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CA203" w14:textId="7E7D951C" w:rsidR="00527665" w:rsidRPr="00514B3B" w:rsidRDefault="00527665" w:rsidP="0052766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Supplementary </w:t>
      </w:r>
      <w:r w:rsidRPr="00514B3B">
        <w:rPr>
          <w:rFonts w:ascii="Times New Roman" w:eastAsia="Times New Roman" w:hAnsi="Times New Roman" w:cs="Times New Roman"/>
          <w:color w:val="000000"/>
          <w:u w:val="singl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u w:val="single"/>
        </w:rPr>
        <w:t>S</w:t>
      </w:r>
      <w:r w:rsidR="003279F3">
        <w:rPr>
          <w:rFonts w:ascii="Times New Roman" w:eastAsia="Times New Roman" w:hAnsi="Times New Roman" w:cs="Times New Roman"/>
          <w:color w:val="000000"/>
          <w:u w:val="single"/>
        </w:rPr>
        <w:t>3</w:t>
      </w:r>
      <w:r w:rsidRPr="00514B3B">
        <w:rPr>
          <w:rFonts w:ascii="Times New Roman" w:eastAsia="Times New Roman" w:hAnsi="Times New Roman" w:cs="Times New Roman"/>
          <w:color w:val="000000"/>
        </w:rPr>
        <w:t xml:space="preserve">: Associations between </w:t>
      </w:r>
      <w:r w:rsidR="00F15DBB">
        <w:rPr>
          <w:rFonts w:ascii="Times New Roman" w:eastAsia="Times New Roman" w:hAnsi="Times New Roman" w:cs="Times New Roman"/>
          <w:color w:val="000000"/>
        </w:rPr>
        <w:t xml:space="preserve">global </w:t>
      </w:r>
      <w:r w:rsidR="003654EB">
        <w:rPr>
          <w:rFonts w:ascii="Times New Roman" w:eastAsia="Times New Roman" w:hAnsi="Times New Roman" w:cs="Times New Roman"/>
          <w:color w:val="000000"/>
        </w:rPr>
        <w:t>retinal nerve fiber layer</w:t>
      </w:r>
      <w:r w:rsidRPr="00514B3B">
        <w:rPr>
          <w:rFonts w:ascii="Times New Roman" w:eastAsia="Times New Roman" w:hAnsi="Times New Roman" w:cs="Times New Roman"/>
          <w:color w:val="000000"/>
        </w:rPr>
        <w:t xml:space="preserve"> thickness and fetal head circumference trajectory group membership, using the “</w:t>
      </w:r>
      <w:r>
        <w:rPr>
          <w:rFonts w:ascii="Times New Roman" w:eastAsia="Times New Roman" w:hAnsi="Times New Roman" w:cs="Times New Roman"/>
          <w:color w:val="000000"/>
        </w:rPr>
        <w:t>small</w:t>
      </w:r>
      <w:r w:rsidRPr="00514B3B">
        <w:rPr>
          <w:rFonts w:ascii="Times New Roman" w:eastAsia="Times New Roman" w:hAnsi="Times New Roman" w:cs="Times New Roman"/>
          <w:color w:val="000000"/>
        </w:rPr>
        <w:t>”</w:t>
      </w:r>
      <w:r>
        <w:rPr>
          <w:rFonts w:ascii="Times New Roman" w:eastAsia="Times New Roman" w:hAnsi="Times New Roman" w:cs="Times New Roman"/>
          <w:color w:val="000000"/>
        </w:rPr>
        <w:t xml:space="preserve">, “medium”, “big” and “accelerated” </w:t>
      </w:r>
      <w:r w:rsidRPr="00514B3B">
        <w:rPr>
          <w:rFonts w:ascii="Times New Roman" w:eastAsia="Times New Roman" w:hAnsi="Times New Roman" w:cs="Times New Roman"/>
          <w:color w:val="000000"/>
        </w:rPr>
        <w:t>group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514B3B">
        <w:rPr>
          <w:rFonts w:ascii="Times New Roman" w:eastAsia="Times New Roman" w:hAnsi="Times New Roman" w:cs="Times New Roman"/>
          <w:color w:val="000000"/>
        </w:rPr>
        <w:t xml:space="preserve"> as </w:t>
      </w:r>
      <w:r>
        <w:rPr>
          <w:rFonts w:ascii="Times New Roman" w:eastAsia="Times New Roman" w:hAnsi="Times New Roman" w:cs="Times New Roman"/>
          <w:color w:val="000000"/>
        </w:rPr>
        <w:t>the</w:t>
      </w:r>
      <w:r w:rsidRPr="00514B3B">
        <w:rPr>
          <w:rFonts w:ascii="Times New Roman" w:eastAsia="Times New Roman" w:hAnsi="Times New Roman" w:cs="Times New Roman"/>
          <w:color w:val="000000"/>
        </w:rPr>
        <w:t xml:space="preserve"> reference.</w:t>
      </w:r>
    </w:p>
    <w:p w14:paraId="0D302E0D" w14:textId="77777777" w:rsidR="00527665" w:rsidRPr="00EB4BB4" w:rsidRDefault="00527665" w:rsidP="00527665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497" w:type="dxa"/>
        <w:tblLayout w:type="fixed"/>
        <w:tblLook w:val="04A0" w:firstRow="1" w:lastRow="0" w:firstColumn="1" w:lastColumn="0" w:noHBand="0" w:noVBand="1"/>
      </w:tblPr>
      <w:tblGrid>
        <w:gridCol w:w="1984"/>
        <w:gridCol w:w="2268"/>
        <w:gridCol w:w="1275"/>
        <w:gridCol w:w="426"/>
        <w:gridCol w:w="2268"/>
        <w:gridCol w:w="1276"/>
      </w:tblGrid>
      <w:tr w:rsidR="00862887" w:rsidRPr="00514B3B" w14:paraId="225449A0" w14:textId="77777777" w:rsidTr="00EB4BB4">
        <w:trPr>
          <w:trHeight w:val="317"/>
        </w:trPr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EC2AEB1" w14:textId="0AAFD7C8" w:rsidR="00862887" w:rsidRPr="00514B3B" w:rsidRDefault="00862887" w:rsidP="001155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3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154191D" w14:textId="5B9FFD29" w:rsidR="00862887" w:rsidRPr="00514B3B" w:rsidRDefault="00E1734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ference Group – </w:t>
            </w:r>
            <w:r w:rsidR="00862887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</w:tr>
      <w:tr w:rsidR="00527665" w:rsidRPr="00514B3B" w14:paraId="3E7F4A31" w14:textId="77777777" w:rsidTr="00EB4BB4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0C635E00" w14:textId="77777777" w:rsidR="00527665" w:rsidRPr="00514B3B" w:rsidRDefault="00527665" w:rsidP="0011557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9DF18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A90854C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66576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527665" w:rsidRPr="00514B3B" w14:paraId="16275F57" w14:textId="77777777" w:rsidTr="00EB4BB4">
        <w:trPr>
          <w:trHeight w:val="31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09FA" w14:textId="1C4433CF" w:rsidR="00527665" w:rsidRPr="00514B3B" w:rsidRDefault="00527665" w:rsidP="00115579">
            <w:pPr>
              <w:rPr>
                <w:rFonts w:ascii="Times New Roman" w:eastAsia="Times New Roman" w:hAnsi="Times New Roman" w:cs="Times New Roman"/>
              </w:rPr>
            </w:pPr>
            <w:r w:rsidRPr="00514B3B">
              <w:rPr>
                <w:rFonts w:ascii="Times New Roman" w:eastAsia="Times New Roman" w:hAnsi="Times New Roman" w:cs="Times New Roman"/>
              </w:rPr>
              <w:t xml:space="preserve">Trajectory </w:t>
            </w:r>
            <w:r w:rsidR="00E17345">
              <w:rPr>
                <w:rFonts w:ascii="Times New Roman" w:eastAsia="Times New Roman" w:hAnsi="Times New Roman" w:cs="Times New Roman"/>
              </w:rPr>
              <w:t>G</w:t>
            </w:r>
            <w:r w:rsidRPr="00514B3B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7CEF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B0BE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1C353A6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CCCFE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DCE7" w14:textId="77777777" w:rsidR="00527665" w:rsidRPr="00514B3B" w:rsidRDefault="00527665" w:rsidP="001155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0A591E" w:rsidRPr="00514B3B" w14:paraId="61EF7A88" w14:textId="77777777" w:rsidTr="00483C91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8142C6" w14:textId="691DC545" w:rsidR="000A591E" w:rsidRPr="00514B3B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314294" w14:textId="283D1388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26 (-2.06 to 2.5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D3EB0E" w14:textId="628DA940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" w:type="dxa"/>
          </w:tcPr>
          <w:p w14:paraId="09ED2FE9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06990E99" w14:textId="34540150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28 (-1.96 to 2.52)</w:t>
            </w:r>
          </w:p>
        </w:tc>
        <w:tc>
          <w:tcPr>
            <w:tcW w:w="1276" w:type="dxa"/>
            <w:vAlign w:val="bottom"/>
          </w:tcPr>
          <w:p w14:paraId="38D1C140" w14:textId="6029E132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A591E" w:rsidRPr="00514B3B" w14:paraId="7899E5D3" w14:textId="77777777" w:rsidTr="006B59B7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3C9BC8" w14:textId="33576DB9" w:rsidR="000A591E" w:rsidRPr="00514B3B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043521" w14:textId="38A471B8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34 (-1.98 to 2.6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76FD2B" w14:textId="54E22331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26" w:type="dxa"/>
          </w:tcPr>
          <w:p w14:paraId="0EDB2DB8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02F4A15E" w14:textId="203C9FC2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32 (-1.92 to 2.55)</w:t>
            </w:r>
          </w:p>
        </w:tc>
        <w:tc>
          <w:tcPr>
            <w:tcW w:w="1276" w:type="dxa"/>
            <w:vAlign w:val="bottom"/>
          </w:tcPr>
          <w:p w14:paraId="7DDF3FA7" w14:textId="417F9909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0A591E" w:rsidRPr="00514B3B" w14:paraId="01110DD3" w14:textId="77777777" w:rsidTr="005018C8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12BFAC" w14:textId="14D96807" w:rsidR="000A591E" w:rsidRPr="00514B3B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elerat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0CF650" w14:textId="52A32579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41 (-2.41 to 3.23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5220F9" w14:textId="026CE6FF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26" w:type="dxa"/>
          </w:tcPr>
          <w:p w14:paraId="50C7B5FD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7136662C" w14:textId="0F1BCD73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06 (-2.8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 xml:space="preserve"> to 2.68)</w:t>
            </w:r>
          </w:p>
        </w:tc>
        <w:tc>
          <w:tcPr>
            <w:tcW w:w="1276" w:type="dxa"/>
            <w:vAlign w:val="bottom"/>
          </w:tcPr>
          <w:p w14:paraId="4EFAA822" w14:textId="416722E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A591E" w:rsidRPr="00514B3B" w14:paraId="2C6A7DA8" w14:textId="77777777" w:rsidTr="002574DC">
        <w:trPr>
          <w:trHeight w:val="317"/>
        </w:trPr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4C1998" w14:textId="5202253C" w:rsidR="000A591E" w:rsidRPr="00514B3B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75872F" w14:textId="14655934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4.04 (1.09 to 7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CFC086" w14:textId="7CF85DC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26" w:type="dxa"/>
            <w:tcBorders>
              <w:bottom w:val="double" w:sz="4" w:space="0" w:color="auto"/>
            </w:tcBorders>
          </w:tcPr>
          <w:p w14:paraId="0119977C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bottom"/>
          </w:tcPr>
          <w:p w14:paraId="0336CF13" w14:textId="37BA8E46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4.01 (0.99 to 7.04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14:paraId="68B2BF87" w14:textId="5F33A87C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862887" w:rsidRPr="00514B3B" w14:paraId="24B68B3D" w14:textId="77777777" w:rsidTr="00E17345">
        <w:trPr>
          <w:trHeight w:val="317"/>
        </w:trPr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88D7F79" w14:textId="16F5D825" w:rsidR="00862887" w:rsidRPr="00514B3B" w:rsidRDefault="00862887" w:rsidP="008628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13" w:type="dxa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9BE4DAC" w14:textId="2CD615CF" w:rsidR="00862887" w:rsidRPr="00514B3B" w:rsidRDefault="00E17345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ference Group – Medium </w:t>
            </w:r>
          </w:p>
        </w:tc>
      </w:tr>
      <w:tr w:rsidR="00862887" w:rsidRPr="00514B3B" w14:paraId="22B27866" w14:textId="77777777" w:rsidTr="00EB4BB4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24B5626D" w14:textId="77777777" w:rsidR="00862887" w:rsidRDefault="00862887" w:rsidP="008628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8B0E5" w14:textId="27233B94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716F9AF" w14:textId="08F9F93C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9CE3" w14:textId="13DFB35D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862887" w:rsidRPr="00514B3B" w14:paraId="1C6E4045" w14:textId="77777777" w:rsidTr="00EB4BB4">
        <w:trPr>
          <w:trHeight w:val="317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1272E" w14:textId="1268A08B" w:rsidR="00862887" w:rsidRDefault="00862887" w:rsidP="00862887">
            <w:pPr>
              <w:rPr>
                <w:rFonts w:ascii="Times New Roman" w:eastAsia="Times New Roman" w:hAnsi="Times New Roman" w:cs="Times New Roman"/>
              </w:rPr>
            </w:pPr>
            <w:r w:rsidRPr="00514B3B">
              <w:rPr>
                <w:rFonts w:ascii="Times New Roman" w:eastAsia="Times New Roman" w:hAnsi="Times New Roman" w:cs="Times New Roman"/>
              </w:rPr>
              <w:t xml:space="preserve">Trajectory </w:t>
            </w:r>
            <w:r w:rsidR="00E17345">
              <w:rPr>
                <w:rFonts w:ascii="Times New Roman" w:eastAsia="Times New Roman" w:hAnsi="Times New Roman" w:cs="Times New Roman"/>
              </w:rPr>
              <w:t>G</w:t>
            </w:r>
            <w:r w:rsidRPr="00514B3B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905CD" w14:textId="34C0FA50" w:rsidR="00862887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04724" w14:textId="6A4F8C47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885F65C" w14:textId="77777777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90FCD" w14:textId="08C568FF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FDFEC" w14:textId="1859B304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0A591E" w:rsidRPr="000A591E" w14:paraId="53F388AE" w14:textId="77777777" w:rsidTr="00454878">
        <w:trPr>
          <w:trHeight w:val="317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35AE9F" w14:textId="31B420D1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78DB82" w14:textId="6F3C8619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26 (-2.58 to 2.0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89EA95" w14:textId="14CCDB40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6F94699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41627B6" w14:textId="2952BCF8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28 (-2.52 to 1.9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0FE3993" w14:textId="096FD385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A591E" w:rsidRPr="000A591E" w14:paraId="211E8CFF" w14:textId="77777777" w:rsidTr="00352068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667FAF9C" w14:textId="000D3B50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80EF61" w14:textId="28132553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9 (-1.37 to 1.54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6C31CF" w14:textId="5C9BEBD8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dxa"/>
          </w:tcPr>
          <w:p w14:paraId="4DBF964F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9F632CF" w14:textId="54379BBD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4 (-1.36 to 1.44)</w:t>
            </w:r>
          </w:p>
        </w:tc>
        <w:tc>
          <w:tcPr>
            <w:tcW w:w="1276" w:type="dxa"/>
            <w:vAlign w:val="bottom"/>
          </w:tcPr>
          <w:p w14:paraId="05080E70" w14:textId="15725CB1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A591E" w:rsidRPr="000A591E" w14:paraId="2AEF38A4" w14:textId="77777777" w:rsidTr="00521FF1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70E338E2" w14:textId="6D63433A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elerat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0A1B07" w14:textId="176C72F6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15 (-2.01 to 2.32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BBCF29" w14:textId="69FA374D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6" w:type="dxa"/>
          </w:tcPr>
          <w:p w14:paraId="3E0715C9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30DB9B35" w14:textId="3F30A12D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34 (-2.45 to 1.78)</w:t>
            </w:r>
          </w:p>
        </w:tc>
        <w:tc>
          <w:tcPr>
            <w:tcW w:w="1276" w:type="dxa"/>
            <w:vAlign w:val="bottom"/>
          </w:tcPr>
          <w:p w14:paraId="73DE1C43" w14:textId="3E46F981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A591E" w:rsidRPr="000A591E" w14:paraId="372B95F1" w14:textId="77777777" w:rsidTr="00CD49E5">
        <w:trPr>
          <w:trHeight w:val="317"/>
        </w:trPr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AB035CF" w14:textId="6EC390FE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50D291C" w14:textId="407CB422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3.79 (1.45 to 6.13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4EEC1A7" w14:textId="5F9239F0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*</w:t>
            </w:r>
          </w:p>
        </w:tc>
        <w:tc>
          <w:tcPr>
            <w:tcW w:w="426" w:type="dxa"/>
            <w:tcBorders>
              <w:bottom w:val="double" w:sz="4" w:space="0" w:color="auto"/>
            </w:tcBorders>
          </w:tcPr>
          <w:p w14:paraId="3688237F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bottom"/>
          </w:tcPr>
          <w:p w14:paraId="1FC69455" w14:textId="4F724A74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3.73 (1.27 to 6.2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14:paraId="20354883" w14:textId="5BD3989A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862887" w:rsidRPr="00514B3B" w14:paraId="7E327357" w14:textId="77777777" w:rsidTr="00EB4BB4">
        <w:trPr>
          <w:trHeight w:val="317"/>
        </w:trPr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5EDF145" w14:textId="7071B7AA" w:rsidR="00862887" w:rsidRDefault="00862887" w:rsidP="008628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13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E077E" w14:textId="58FB9E74" w:rsidR="00862887" w:rsidRPr="00514B3B" w:rsidRDefault="00E17345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 Group – Big</w:t>
            </w:r>
          </w:p>
        </w:tc>
      </w:tr>
      <w:tr w:rsidR="00862887" w:rsidRPr="00514B3B" w14:paraId="50321C90" w14:textId="77777777" w:rsidTr="00EB4BB4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093C18DC" w14:textId="77777777" w:rsidR="00862887" w:rsidRDefault="00862887" w:rsidP="0086288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58F24" w14:textId="17C8FDDE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2BC6" w14:textId="43F3CB5A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65259" w14:textId="75AAC290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862887" w:rsidRPr="00514B3B" w14:paraId="655BD125" w14:textId="77777777" w:rsidTr="00EB4BB4">
        <w:trPr>
          <w:trHeight w:val="31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113DB" w14:textId="061F658F" w:rsidR="00862887" w:rsidRDefault="00862887" w:rsidP="00862887">
            <w:pPr>
              <w:rPr>
                <w:rFonts w:ascii="Times New Roman" w:eastAsia="Times New Roman" w:hAnsi="Times New Roman" w:cs="Times New Roman"/>
              </w:rPr>
            </w:pPr>
            <w:r w:rsidRPr="00514B3B">
              <w:rPr>
                <w:rFonts w:ascii="Times New Roman" w:eastAsia="Times New Roman" w:hAnsi="Times New Roman" w:cs="Times New Roman"/>
              </w:rPr>
              <w:t xml:space="preserve">Trajectory </w:t>
            </w:r>
            <w:r w:rsidR="00E17345">
              <w:rPr>
                <w:rFonts w:ascii="Times New Roman" w:eastAsia="Times New Roman" w:hAnsi="Times New Roman" w:cs="Times New Roman"/>
              </w:rPr>
              <w:t>G</w:t>
            </w:r>
            <w:r w:rsidRPr="00514B3B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3903A" w14:textId="2A565930" w:rsidR="00862887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30C87B" w14:textId="4DA86093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C87CE22" w14:textId="77777777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B1B6" w14:textId="4F8DD4F2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7845" w14:textId="0F2F3730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0A591E" w:rsidRPr="000A591E" w14:paraId="1CBEC03F" w14:textId="77777777" w:rsidTr="00F323FA">
        <w:trPr>
          <w:trHeight w:val="317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1EE20" w14:textId="2164D5CD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A91E9C" w14:textId="547EE04C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34 (-2.67 to 1.98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083079" w14:textId="4E1E6EDD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C3857B8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6889E570" w14:textId="5CF9F33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32 (-2.55 to 1.9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D33F15A" w14:textId="43DA5BB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0A591E" w:rsidRPr="000A591E" w14:paraId="5C862DB3" w14:textId="77777777" w:rsidTr="003E3C98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3978F7DD" w14:textId="77B2A28C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C9AACF" w14:textId="7B0C27B9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09 (-1.54 to 1.37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AAA9A9" w14:textId="2B7DDE69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6" w:type="dxa"/>
          </w:tcPr>
          <w:p w14:paraId="453B5F95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11CEB0E5" w14:textId="1B53A4CB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04 (-1.44 to 1.36)</w:t>
            </w:r>
          </w:p>
        </w:tc>
        <w:tc>
          <w:tcPr>
            <w:tcW w:w="1276" w:type="dxa"/>
            <w:vAlign w:val="bottom"/>
          </w:tcPr>
          <w:p w14:paraId="41650BE5" w14:textId="4FA6529D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A591E" w:rsidRPr="000A591E" w14:paraId="70352552" w14:textId="77777777" w:rsidTr="00EF1E09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01ED112C" w14:textId="2CC970B0" w:rsidR="000A591E" w:rsidRDefault="000A591E" w:rsidP="000A59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elerat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EB864FA" w14:textId="77431728" w:rsidR="000A591E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7 (-2.1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 xml:space="preserve"> to 2.23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06BA2C" w14:textId="65E235EF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26" w:type="dxa"/>
          </w:tcPr>
          <w:p w14:paraId="3420CB07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919A95A" w14:textId="0A3E28E5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37 (-2.48 to 1.73)</w:t>
            </w:r>
          </w:p>
        </w:tc>
        <w:tc>
          <w:tcPr>
            <w:tcW w:w="1276" w:type="dxa"/>
            <w:vAlign w:val="bottom"/>
          </w:tcPr>
          <w:p w14:paraId="1882E26D" w14:textId="140EAE4F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A591E" w:rsidRPr="000A591E" w14:paraId="7D8180AC" w14:textId="77777777" w:rsidTr="00EF1E09">
        <w:trPr>
          <w:trHeight w:val="317"/>
        </w:trPr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F3C6D52" w14:textId="6C323FA4" w:rsidR="000A591E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C3ABA89" w14:textId="03F8E8D1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 w:rsidR="00420A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 xml:space="preserve"> (1.36 to 6.04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412C1C8" w14:textId="07C59EE8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26" w:type="dxa"/>
            <w:tcBorders>
              <w:bottom w:val="double" w:sz="4" w:space="0" w:color="auto"/>
            </w:tcBorders>
          </w:tcPr>
          <w:p w14:paraId="1EA0EF59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bottom"/>
          </w:tcPr>
          <w:p w14:paraId="1F0AED12" w14:textId="3FAFD156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3.69 (1.25 to 6.14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14:paraId="013586D0" w14:textId="436DE14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862887" w:rsidRPr="00514B3B" w14:paraId="54F87A65" w14:textId="77777777" w:rsidTr="00EB4BB4">
        <w:trPr>
          <w:trHeight w:val="317"/>
        </w:trPr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DD43225" w14:textId="559FE5C0" w:rsidR="00862887" w:rsidRDefault="00862887" w:rsidP="008628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13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BA43D" w14:textId="53FE7856" w:rsidR="00862887" w:rsidRPr="00514B3B" w:rsidRDefault="00E17345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ference Group – </w:t>
            </w:r>
            <w:r w:rsidR="00EB4BB4">
              <w:rPr>
                <w:rFonts w:ascii="Times New Roman" w:eastAsia="Times New Roman" w:hAnsi="Times New Roman" w:cs="Times New Roman"/>
                <w:color w:val="000000"/>
              </w:rPr>
              <w:t>Accelera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62887" w:rsidRPr="00514B3B" w14:paraId="09BF138A" w14:textId="77777777" w:rsidTr="00EB4BB4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2B1860A1" w14:textId="77777777" w:rsidR="00862887" w:rsidRDefault="00862887" w:rsidP="008628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904EB" w14:textId="32A2359F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EA7E8" w14:textId="79119D67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85A6" w14:textId="0A5558F9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862887" w:rsidRPr="00514B3B" w14:paraId="369EB377" w14:textId="77777777" w:rsidTr="00EB4BB4">
        <w:trPr>
          <w:trHeight w:val="317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C5813" w14:textId="5F4CE982" w:rsidR="00862887" w:rsidRDefault="00862887" w:rsidP="008628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</w:rPr>
              <w:t xml:space="preserve">Trajectory </w:t>
            </w:r>
            <w:r w:rsidR="00E17345">
              <w:rPr>
                <w:rFonts w:ascii="Times New Roman" w:eastAsia="Times New Roman" w:hAnsi="Times New Roman" w:cs="Times New Roman"/>
              </w:rPr>
              <w:t>G</w:t>
            </w:r>
            <w:r w:rsidRPr="00514B3B">
              <w:rPr>
                <w:rFonts w:ascii="Times New Roman" w:eastAsia="Times New Roman" w:hAnsi="Times New Roman" w:cs="Times New Roman"/>
              </w:rPr>
              <w:t>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BCE55" w14:textId="3E785878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76F43" w14:textId="29E6C02C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4E45C1F" w14:textId="77777777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D1A0" w14:textId="146723E4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Estimate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CC217" w14:textId="53D89561" w:rsidR="00862887" w:rsidRPr="00514B3B" w:rsidRDefault="00862887" w:rsidP="0086288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4B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14B3B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0A591E" w:rsidRPr="00514B3B" w14:paraId="0793C7E1" w14:textId="77777777" w:rsidTr="00A53D42">
        <w:trPr>
          <w:trHeight w:val="317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CB4B2" w14:textId="36E782E1" w:rsidR="000A591E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mal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2CCBDC" w14:textId="155F3CD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41 (-3.23 to 2.4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957D6E" w14:textId="1241D4DC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6F9C761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762B14D" w14:textId="38A5790A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6 (-2.68 to 2.8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038A161" w14:textId="4B800919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A591E" w:rsidRPr="00514B3B" w14:paraId="46C842F5" w14:textId="77777777" w:rsidTr="00476CAC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24708CE3" w14:textId="3AEFFAC3" w:rsidR="000A591E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D9B74F" w14:textId="528B1B9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15 (-2.32 to 2.01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5A192F" w14:textId="028FAC54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26" w:type="dxa"/>
          </w:tcPr>
          <w:p w14:paraId="7684DE7D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2584703" w14:textId="5C21A3B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34 (-1.78 to 2.45)</w:t>
            </w:r>
          </w:p>
        </w:tc>
        <w:tc>
          <w:tcPr>
            <w:tcW w:w="1276" w:type="dxa"/>
            <w:vAlign w:val="bottom"/>
          </w:tcPr>
          <w:p w14:paraId="6FA9239D" w14:textId="60996EB8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A591E" w:rsidRPr="00514B3B" w14:paraId="59C0633E" w14:textId="77777777" w:rsidTr="00045A37">
        <w:trPr>
          <w:trHeight w:val="317"/>
        </w:trPr>
        <w:tc>
          <w:tcPr>
            <w:tcW w:w="1984" w:type="dxa"/>
            <w:shd w:val="clear" w:color="auto" w:fill="auto"/>
            <w:noWrap/>
            <w:vAlign w:val="center"/>
          </w:tcPr>
          <w:p w14:paraId="72CE9032" w14:textId="4977BCE1" w:rsidR="000A591E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7EC659" w14:textId="66216643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-0.07 (-2.23 to 2.1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8C2BA9" w14:textId="1EF69C72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26" w:type="dxa"/>
          </w:tcPr>
          <w:p w14:paraId="0F73B875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5780D9C" w14:textId="0A4EEB4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37 (-1.73 to 2.48)</w:t>
            </w:r>
          </w:p>
        </w:tc>
        <w:tc>
          <w:tcPr>
            <w:tcW w:w="1276" w:type="dxa"/>
            <w:vAlign w:val="bottom"/>
          </w:tcPr>
          <w:p w14:paraId="49AF00D9" w14:textId="61637D25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A591E" w:rsidRPr="00514B3B" w14:paraId="611EC5BE" w14:textId="77777777" w:rsidTr="00045A37">
        <w:trPr>
          <w:trHeight w:val="317"/>
        </w:trPr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612794E" w14:textId="7494E97B" w:rsidR="000A591E" w:rsidRDefault="000A591E" w:rsidP="000A59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DC49189" w14:textId="2A5D116D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3.63 (0.8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 xml:space="preserve"> to 6.47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190FF356" w14:textId="69684711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26" w:type="dxa"/>
            <w:tcBorders>
              <w:bottom w:val="double" w:sz="4" w:space="0" w:color="auto"/>
            </w:tcBorders>
          </w:tcPr>
          <w:p w14:paraId="13F6F76C" w14:textId="77777777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bottom"/>
          </w:tcPr>
          <w:p w14:paraId="047EA129" w14:textId="46FCAA63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4.07 (1.13 to 7</w:t>
            </w:r>
            <w:r w:rsidR="00031746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14:paraId="08F95AD8" w14:textId="607B550E" w:rsidR="000A591E" w:rsidRPr="00514B3B" w:rsidRDefault="000A591E" w:rsidP="000A59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59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*</w:t>
            </w:r>
          </w:p>
        </w:tc>
      </w:tr>
    </w:tbl>
    <w:p w14:paraId="0C6357D2" w14:textId="77777777" w:rsidR="00527665" w:rsidRPr="00514B3B" w:rsidRDefault="00527665" w:rsidP="00527665">
      <w:pPr>
        <w:rPr>
          <w:rFonts w:ascii="Times New Roman" w:hAnsi="Times New Roman" w:cs="Times New Roman"/>
          <w:sz w:val="8"/>
          <w:szCs w:val="8"/>
          <w:lang w:val="en-US"/>
        </w:rPr>
      </w:pPr>
    </w:p>
    <w:p w14:paraId="5A2CD932" w14:textId="194B9EA6" w:rsidR="00527665" w:rsidRPr="00514B3B" w:rsidRDefault="00527665" w:rsidP="00527665">
      <w:pPr>
        <w:rPr>
          <w:rFonts w:ascii="Times New Roman" w:hAnsi="Times New Roman" w:cs="Times New Roman"/>
          <w:sz w:val="18"/>
          <w:szCs w:val="18"/>
        </w:rPr>
      </w:pPr>
      <w:r w:rsidRPr="00514B3B">
        <w:rPr>
          <w:rFonts w:ascii="Times New Roman" w:hAnsi="Times New Roman" w:cs="Times New Roman"/>
          <w:sz w:val="18"/>
          <w:szCs w:val="18"/>
        </w:rPr>
        <w:t xml:space="preserve">Estimates and </w:t>
      </w:r>
      <w:r w:rsidRPr="00514B3B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14B3B">
        <w:rPr>
          <w:rFonts w:ascii="Times New Roman" w:hAnsi="Times New Roman" w:cs="Times New Roman"/>
          <w:sz w:val="18"/>
          <w:szCs w:val="18"/>
        </w:rPr>
        <w:t>-values have been calculated in generalized estimating equations in both unadjusted model</w:t>
      </w:r>
      <w:r w:rsidR="008E6C59">
        <w:rPr>
          <w:rFonts w:ascii="Times New Roman" w:hAnsi="Times New Roman" w:cs="Times New Roman"/>
          <w:sz w:val="18"/>
          <w:szCs w:val="18"/>
        </w:rPr>
        <w:t>s</w:t>
      </w:r>
      <w:r w:rsidRPr="00514B3B">
        <w:rPr>
          <w:rFonts w:ascii="Times New Roman" w:hAnsi="Times New Roman" w:cs="Times New Roman"/>
          <w:sz w:val="18"/>
          <w:szCs w:val="18"/>
        </w:rPr>
        <w:t>, and in model</w:t>
      </w:r>
      <w:r w:rsidR="008E6C59">
        <w:rPr>
          <w:rFonts w:ascii="Times New Roman" w:hAnsi="Times New Roman" w:cs="Times New Roman"/>
          <w:sz w:val="18"/>
          <w:szCs w:val="18"/>
        </w:rPr>
        <w:t xml:space="preserve">s </w:t>
      </w:r>
      <w:r w:rsidRPr="00514B3B">
        <w:rPr>
          <w:rFonts w:ascii="Times New Roman" w:hAnsi="Times New Roman" w:cs="Times New Roman"/>
          <w:sz w:val="18"/>
          <w:szCs w:val="18"/>
        </w:rPr>
        <w:t>adjusted for the covariates of gestational age at birth, exposure to maternal smoking during pregnancy, and intraocular pressure and axial length at the Gen2-20 year follow-up.</w:t>
      </w:r>
    </w:p>
    <w:p w14:paraId="05953F11" w14:textId="77777777" w:rsidR="00527665" w:rsidRPr="00514B3B" w:rsidRDefault="00527665" w:rsidP="00527665">
      <w:pPr>
        <w:rPr>
          <w:rFonts w:ascii="Times New Roman" w:hAnsi="Times New Roman" w:cs="Times New Roman"/>
          <w:sz w:val="18"/>
          <w:szCs w:val="18"/>
        </w:rPr>
      </w:pPr>
      <w:r w:rsidRPr="00514B3B">
        <w:rPr>
          <w:rFonts w:ascii="Times New Roman" w:hAnsi="Times New Roman" w:cs="Times New Roman"/>
          <w:sz w:val="18"/>
          <w:szCs w:val="18"/>
        </w:rPr>
        <w:t xml:space="preserve">*Significant at </w:t>
      </w:r>
      <w:r w:rsidRPr="00514B3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514B3B">
        <w:rPr>
          <w:rFonts w:ascii="Times New Roman" w:hAnsi="Times New Roman" w:cs="Times New Roman"/>
          <w:sz w:val="18"/>
          <w:szCs w:val="18"/>
        </w:rPr>
        <w:t>&lt; 0.0125 (= 0.05/4 taking into account Bonferroni correction for four comparisons).</w:t>
      </w:r>
    </w:p>
    <w:p w14:paraId="49A111DE" w14:textId="77777777" w:rsidR="00527665" w:rsidRPr="00514B3B" w:rsidRDefault="00527665" w:rsidP="0052766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30A343" w14:textId="77777777" w:rsidR="00305C22" w:rsidRDefault="00F15DBB"/>
    <w:sectPr w:rsidR="00305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65"/>
    <w:rsid w:val="00031746"/>
    <w:rsid w:val="00087F71"/>
    <w:rsid w:val="000A591E"/>
    <w:rsid w:val="001B5437"/>
    <w:rsid w:val="001D24E9"/>
    <w:rsid w:val="002E14C9"/>
    <w:rsid w:val="003279F3"/>
    <w:rsid w:val="00347AAC"/>
    <w:rsid w:val="003654EB"/>
    <w:rsid w:val="003C3423"/>
    <w:rsid w:val="003F08B2"/>
    <w:rsid w:val="00420A1F"/>
    <w:rsid w:val="004C3559"/>
    <w:rsid w:val="00527665"/>
    <w:rsid w:val="00542851"/>
    <w:rsid w:val="00637BF9"/>
    <w:rsid w:val="006538CB"/>
    <w:rsid w:val="006711D0"/>
    <w:rsid w:val="006D2F05"/>
    <w:rsid w:val="00754DCF"/>
    <w:rsid w:val="00774AFC"/>
    <w:rsid w:val="0078147B"/>
    <w:rsid w:val="00816672"/>
    <w:rsid w:val="00862887"/>
    <w:rsid w:val="008E6C59"/>
    <w:rsid w:val="00A45F0D"/>
    <w:rsid w:val="00BB2198"/>
    <w:rsid w:val="00C972AC"/>
    <w:rsid w:val="00D2347E"/>
    <w:rsid w:val="00DB5B35"/>
    <w:rsid w:val="00DB65AE"/>
    <w:rsid w:val="00DF6913"/>
    <w:rsid w:val="00E17345"/>
    <w:rsid w:val="00EB4BB4"/>
    <w:rsid w:val="00F15DBB"/>
    <w:rsid w:val="00F6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89716"/>
  <w15:chartTrackingRefBased/>
  <w15:docId w15:val="{85666C7B-5EC3-7C47-8A29-9D7AE85C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66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yer</dc:creator>
  <cp:keywords/>
  <dc:description/>
  <cp:lastModifiedBy>Katie Dyer</cp:lastModifiedBy>
  <cp:revision>6</cp:revision>
  <dcterms:created xsi:type="dcterms:W3CDTF">2022-03-30T07:15:00Z</dcterms:created>
  <dcterms:modified xsi:type="dcterms:W3CDTF">2022-04-16T15:35:00Z</dcterms:modified>
</cp:coreProperties>
</file>